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86C" w:rsidRPr="00C6186C" w:rsidRDefault="00C6186C" w:rsidP="00C6186C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C6186C">
        <w:rPr>
          <w:rFonts w:ascii="Calibri" w:eastAsia="Calibri" w:hAnsi="Calibri" w:cs="Calibri"/>
          <w:b/>
          <w:lang w:val="en-US"/>
        </w:rPr>
        <w:t>S10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C6186C">
        <w:rPr>
          <w:rFonts w:ascii="Calibri" w:eastAsia="Calibri" w:hAnsi="Calibri" w:cs="Calibri"/>
          <w:b/>
          <w:lang w:val="en-US"/>
        </w:rPr>
        <w:t xml:space="preserve">: </w:t>
      </w:r>
      <w:r w:rsidRPr="00C6186C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Mapuche, Aymara, European and African ancestry proportions due to mental and behavioural disorders. </w:t>
      </w:r>
    </w:p>
    <w:p w:rsidR="00C6186C" w:rsidRPr="00C6186C" w:rsidRDefault="00C6186C" w:rsidP="00C6186C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4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78"/>
      </w:tblGrid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Aymara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European</w:t>
            </w:r>
          </w:p>
        </w:tc>
        <w:tc>
          <w:tcPr>
            <w:tcW w:w="660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African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618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00-0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rganic, including symptomatic, mental disorder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4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6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0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Vascular dement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5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0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dement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1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10-1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ental and behavioural disorders due to psychoactive substance us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8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1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1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Mental and behavioural disorders due to use of alcohol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6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7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1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Mental and behavioural disorders due to use of tobacco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97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20-2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chizophrenia, schizotypal and delusional disorder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0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</w:tr>
      <w:tr w:rsidR="00C6186C" w:rsidRPr="00C6186C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2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86C" w:rsidRPr="00C6186C" w:rsidRDefault="00C6186C" w:rsidP="00C61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chizophreni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0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86C" w:rsidRPr="00C6186C" w:rsidRDefault="00C6186C" w:rsidP="00C61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C6186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</w:tr>
    </w:tbl>
    <w:p w:rsidR="004F6634" w:rsidRPr="00C6186C" w:rsidRDefault="00C6186C">
      <w:pPr>
        <w:rPr>
          <w:lang w:val="en-US"/>
        </w:rPr>
      </w:pPr>
      <w:r w:rsidRPr="00C6186C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C6186C" w:rsidSect="00C6186C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86C"/>
    <w:rsid w:val="00AC2193"/>
    <w:rsid w:val="00C6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9:00Z</dcterms:created>
  <dcterms:modified xsi:type="dcterms:W3CDTF">2017-05-01T16:29:00Z</dcterms:modified>
</cp:coreProperties>
</file>